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A25FD" w14:textId="77777777" w:rsidR="006A01ED" w:rsidRPr="000830FC" w:rsidRDefault="006A01ED" w:rsidP="006A01E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30FC">
        <w:rPr>
          <w:rFonts w:ascii="Times New Roman" w:hAnsi="Times New Roman" w:cs="Times New Roman"/>
          <w:b/>
          <w:bCs/>
          <w:sz w:val="24"/>
          <w:szCs w:val="24"/>
        </w:rPr>
        <w:t xml:space="preserve">Effect of the </w:t>
      </w:r>
      <w:r w:rsidRPr="000830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DH2</w:t>
      </w:r>
      <w:r w:rsidRPr="000830FC">
        <w:rPr>
          <w:rFonts w:ascii="Times New Roman" w:hAnsi="Times New Roman" w:cs="Times New Roman"/>
          <w:b/>
          <w:bCs/>
          <w:sz w:val="24"/>
          <w:szCs w:val="24"/>
        </w:rPr>
        <w:t xml:space="preserve"> Variant on the Prevalence of Atrial Fibrillation in Habitual Drinkers</w:t>
      </w:r>
    </w:p>
    <w:p w14:paraId="093053C6" w14:textId="77777777" w:rsidR="006A01ED" w:rsidRPr="000830FC" w:rsidRDefault="006A01ED" w:rsidP="006A01E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30FC">
        <w:rPr>
          <w:rFonts w:ascii="Times New Roman" w:hAnsi="Times New Roman" w:cs="Times New Roman"/>
          <w:b/>
          <w:bCs/>
          <w:sz w:val="24"/>
          <w:szCs w:val="24"/>
        </w:rPr>
        <w:t>Brief Title: ALDH2 variants affect AF in habitual drinkers</w:t>
      </w:r>
    </w:p>
    <w:p w14:paraId="7CBD92D8" w14:textId="1CFC3FB5" w:rsidR="00B76DB8" w:rsidRPr="006A01ED" w:rsidRDefault="006A01ED" w:rsidP="006A01E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30FC">
        <w:rPr>
          <w:rFonts w:ascii="Times New Roman" w:hAnsi="Times New Roman" w:cs="Times New Roman"/>
          <w:sz w:val="24"/>
          <w:szCs w:val="24"/>
        </w:rPr>
        <w:t>Takayoshi Yamashi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Yuichiro Arim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Tadashi Hoshiyam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Noriaki Taba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Daisuke Sue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Yusei Kawahara, M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Miwa Ito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Hisanori Kanazaw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Masanobu Ishii, M.D.,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830FC">
        <w:rPr>
          <w:rFonts w:ascii="Times New Roman" w:hAnsi="Times New Roman" w:cs="Times New Roman"/>
          <w:sz w:val="24"/>
          <w:szCs w:val="24"/>
        </w:rPr>
        <w:t>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Kenshi Yamanaga MD.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Shinsuke Hanatani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Seiji Takashio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Satoshi Araki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Satoru Suzuki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Eiichiro Yamamoto.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Koichi Kaiki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>, Kentaro Oniki,</w:t>
      </w:r>
      <w:r w:rsidRPr="000830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30FC">
        <w:rPr>
          <w:rFonts w:ascii="Times New Roman" w:hAnsi="Times New Roman" w:cs="Times New Roman"/>
          <w:sz w:val="24"/>
          <w:szCs w:val="24"/>
        </w:rPr>
        <w:t>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830FC">
        <w:rPr>
          <w:rFonts w:ascii="Times New Roman" w:hAnsi="Times New Roman" w:cs="Times New Roman"/>
          <w:sz w:val="24"/>
          <w:szCs w:val="24"/>
        </w:rPr>
        <w:t>, Junji Saruwatari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830FC">
        <w:rPr>
          <w:rFonts w:ascii="Times New Roman" w:hAnsi="Times New Roman" w:cs="Times New Roman"/>
          <w:sz w:val="24"/>
          <w:szCs w:val="24"/>
        </w:rPr>
        <w:t>, Kenichi Matsushi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0FC">
        <w:rPr>
          <w:rFonts w:ascii="Times New Roman" w:hAnsi="Times New Roman" w:cs="Times New Roman"/>
          <w:sz w:val="24"/>
          <w:szCs w:val="24"/>
        </w:rPr>
        <w:t xml:space="preserve"> and Kenichi Tsujita, MD, PhD</w:t>
      </w:r>
      <w:r w:rsidRPr="000830F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4AEA1F11" w14:textId="252A8586" w:rsidR="00AB06B1" w:rsidRDefault="00AB06B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F8FCCCC" w14:textId="5F9C04F4" w:rsidR="00AB06B1" w:rsidRPr="00CD5E6F" w:rsidRDefault="00AB06B1" w:rsidP="006A01ED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 th</w:t>
      </w:r>
      <w:r w:rsidR="00B76DB8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present study, LADs, proportion of AF, and drinking habit </w:t>
      </w:r>
      <w:bookmarkStart w:id="0" w:name="_Hlk71306254"/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894531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genotypes </w:t>
      </w:r>
      <w:r w:rsidR="00B76DB8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significantly differen</w:t>
      </w:r>
      <w:r w:rsidR="00B76DB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76DB8">
        <w:rPr>
          <w:rFonts w:ascii="Times New Roman" w:hAnsi="Times New Roman" w:cs="Times New Roman"/>
          <w:sz w:val="24"/>
          <w:szCs w:val="24"/>
        </w:rPr>
        <w:t>which</w:t>
      </w:r>
      <w:r>
        <w:rPr>
          <w:rFonts w:ascii="Times New Roman" w:hAnsi="Times New Roman" w:cs="Times New Roman"/>
          <w:sz w:val="24"/>
          <w:szCs w:val="24"/>
        </w:rPr>
        <w:t xml:space="preserve"> might lead to bias in this analysis. Therefore, propensity-score matching analysis was performed between </w:t>
      </w:r>
      <w:r w:rsidRPr="004B0D62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wild-type and </w:t>
      </w:r>
      <w:r w:rsidRPr="004B0D62">
        <w:rPr>
          <w:rFonts w:ascii="Times New Roman" w:hAnsi="Times New Roman" w:cs="Times New Roman"/>
          <w:i/>
          <w:iCs/>
          <w:sz w:val="24"/>
          <w:szCs w:val="24"/>
        </w:rPr>
        <w:t>ALDH2*1/*2</w:t>
      </w:r>
      <w:r>
        <w:rPr>
          <w:rFonts w:ascii="Times New Roman" w:hAnsi="Times New Roman" w:cs="Times New Roman"/>
          <w:sz w:val="24"/>
          <w:szCs w:val="24"/>
        </w:rPr>
        <w:t xml:space="preserve"> carriers after excluding </w:t>
      </w:r>
      <w:r w:rsidRPr="00AB06B1">
        <w:rPr>
          <w:rFonts w:ascii="Times New Roman" w:hAnsi="Times New Roman" w:cs="Times New Roman"/>
          <w:i/>
          <w:iCs/>
          <w:sz w:val="24"/>
          <w:szCs w:val="24"/>
        </w:rPr>
        <w:t>ALDH2*2/*2</w:t>
      </w:r>
      <w:r>
        <w:rPr>
          <w:rFonts w:ascii="Times New Roman" w:hAnsi="Times New Roman" w:cs="Times New Roman"/>
          <w:sz w:val="24"/>
          <w:szCs w:val="24"/>
        </w:rPr>
        <w:t xml:space="preserve"> genotypes due t</w:t>
      </w:r>
      <w:r w:rsidR="00B76DB8">
        <w:rPr>
          <w:rFonts w:ascii="Times New Roman" w:hAnsi="Times New Roman" w:cs="Times New Roman"/>
          <w:sz w:val="24"/>
          <w:szCs w:val="24"/>
        </w:rPr>
        <w:t>heir</w:t>
      </w:r>
      <w:r>
        <w:rPr>
          <w:rFonts w:ascii="Times New Roman" w:hAnsi="Times New Roman" w:cs="Times New Roman"/>
          <w:sz w:val="24"/>
          <w:szCs w:val="24"/>
        </w:rPr>
        <w:t xml:space="preserve"> small number.</w:t>
      </w:r>
      <w:r w:rsidR="000A4897">
        <w:rPr>
          <w:rFonts w:ascii="Times New Roman" w:hAnsi="Times New Roman" w:cs="Times New Roman"/>
          <w:sz w:val="24"/>
          <w:szCs w:val="24"/>
        </w:rPr>
        <w:t xml:space="preserve"> </w:t>
      </w:r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portion between </w:t>
      </w:r>
      <w:r w:rsidR="000E1C4B"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</w:t>
      </w:r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-type and </w:t>
      </w:r>
      <w:r w:rsidR="000E1C4B"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*1/*2</w:t>
      </w:r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iers was almost 2:1; therefore, propensity-score </w:t>
      </w:r>
      <w:bookmarkStart w:id="1" w:name="_Hlk75702257"/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ching analysis was performed at 2:1. As a result, this analysis matched 450 patients; </w:t>
      </w:r>
      <w:r w:rsidR="000E1C4B"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</w:t>
      </w:r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-type (n = 300) and </w:t>
      </w:r>
      <w:r w:rsidR="000E1C4B"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*1/*2</w:t>
      </w:r>
      <w:r w:rsidR="000E1C4B"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iers (n = 150).</w:t>
      </w:r>
      <w:bookmarkEnd w:id="1"/>
    </w:p>
    <w:p w14:paraId="1760AABB" w14:textId="5E2F7AC2" w:rsidR="00CB2A38" w:rsidRDefault="00AB06B1" w:rsidP="006A01ED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 shows the patients characteristics following propensity-score matching analysis. As show</w:t>
      </w:r>
      <w:r w:rsidR="00B76DB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n this table, all backgrounds </w:t>
      </w:r>
      <w:r w:rsidR="00B76DB8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no significant difference. </w:t>
      </w:r>
    </w:p>
    <w:p w14:paraId="6B5127B0" w14:textId="2157606B" w:rsidR="00AB06B1" w:rsidRDefault="00CB2A38" w:rsidP="006A01ED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B06B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AB06B1">
        <w:rPr>
          <w:rFonts w:ascii="Times New Roman" w:hAnsi="Times New Roman" w:cs="Times New Roman"/>
          <w:sz w:val="24"/>
          <w:szCs w:val="24"/>
        </w:rPr>
        <w:t xml:space="preserve"> shows the relationship between AF and variables among these patients. Although habitual alcohol consumption </w:t>
      </w:r>
      <w:r w:rsidR="00B76DB8">
        <w:rPr>
          <w:rFonts w:ascii="Times New Roman" w:hAnsi="Times New Roman" w:cs="Times New Roman"/>
          <w:sz w:val="24"/>
          <w:szCs w:val="24"/>
        </w:rPr>
        <w:t>indicates a</w:t>
      </w:r>
      <w:r w:rsidR="00AB06B1">
        <w:rPr>
          <w:rFonts w:ascii="Times New Roman" w:hAnsi="Times New Roman" w:cs="Times New Roman"/>
          <w:sz w:val="24"/>
          <w:szCs w:val="24"/>
        </w:rPr>
        <w:t xml:space="preserve"> high odds ratio, </w:t>
      </w:r>
      <w:r w:rsidR="00AB06B1" w:rsidRPr="00424007">
        <w:rPr>
          <w:rFonts w:ascii="Times New Roman" w:hAnsi="Times New Roman" w:cs="Times New Roman"/>
          <w:i/>
          <w:iCs/>
          <w:sz w:val="24"/>
          <w:szCs w:val="24"/>
        </w:rPr>
        <w:t>ALDH2</w:t>
      </w:r>
      <w:r w:rsidR="00AB06B1">
        <w:rPr>
          <w:rFonts w:ascii="Times New Roman" w:hAnsi="Times New Roman" w:cs="Times New Roman"/>
          <w:sz w:val="24"/>
          <w:szCs w:val="24"/>
        </w:rPr>
        <w:t xml:space="preserve"> variant itself </w:t>
      </w:r>
      <w:r w:rsidR="00B76DB8">
        <w:rPr>
          <w:rFonts w:ascii="Times New Roman" w:hAnsi="Times New Roman" w:cs="Times New Roman"/>
          <w:sz w:val="24"/>
          <w:szCs w:val="24"/>
        </w:rPr>
        <w:t>is not a</w:t>
      </w:r>
      <w:r w:rsidR="00AB06B1">
        <w:rPr>
          <w:rFonts w:ascii="Times New Roman" w:hAnsi="Times New Roman" w:cs="Times New Roman"/>
          <w:sz w:val="24"/>
          <w:szCs w:val="24"/>
        </w:rPr>
        <w:t xml:space="preserve"> risk factor of AF. However, as shown int the </w:t>
      </w:r>
      <w:r w:rsidR="00AE41C7">
        <w:rPr>
          <w:rFonts w:ascii="Times New Roman" w:hAnsi="Times New Roman" w:cs="Times New Roman"/>
          <w:sz w:val="24"/>
          <w:szCs w:val="24"/>
        </w:rPr>
        <w:t>Supplemental T</w:t>
      </w:r>
      <w:r w:rsidR="00AB06B1">
        <w:rPr>
          <w:rFonts w:ascii="Times New Roman" w:hAnsi="Times New Roman" w:cs="Times New Roman"/>
          <w:sz w:val="24"/>
          <w:szCs w:val="24"/>
        </w:rPr>
        <w:t>able</w:t>
      </w:r>
      <w:r w:rsidR="00AE41C7">
        <w:rPr>
          <w:rFonts w:ascii="Times New Roman" w:hAnsi="Times New Roman" w:cs="Times New Roman"/>
          <w:sz w:val="24"/>
          <w:szCs w:val="24"/>
        </w:rPr>
        <w:t xml:space="preserve"> 3</w:t>
      </w:r>
      <w:r w:rsidR="00AB06B1">
        <w:rPr>
          <w:rFonts w:ascii="Times New Roman" w:hAnsi="Times New Roman" w:cs="Times New Roman"/>
          <w:sz w:val="24"/>
          <w:szCs w:val="24"/>
        </w:rPr>
        <w:t xml:space="preserve">, </w:t>
      </w:r>
      <w:r w:rsidR="00AB06B1" w:rsidRPr="001C63E7">
        <w:rPr>
          <w:rFonts w:ascii="Times New Roman" w:hAnsi="Times New Roman" w:cs="Times New Roman"/>
          <w:i/>
          <w:iCs/>
          <w:sz w:val="24"/>
          <w:szCs w:val="24"/>
        </w:rPr>
        <w:t>ALDH2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wild</w:t>
      </w:r>
      <w:r w:rsidR="00AB06B1">
        <w:rPr>
          <w:rFonts w:ascii="Times New Roman" w:hAnsi="Times New Roman" w:cs="Times New Roman"/>
          <w:sz w:val="24"/>
          <w:szCs w:val="24"/>
        </w:rPr>
        <w:t>-type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carriers </w:t>
      </w:r>
      <w:r w:rsidR="00AB06B1">
        <w:rPr>
          <w:rFonts w:ascii="Times New Roman" w:hAnsi="Times New Roman" w:cs="Times New Roman"/>
          <w:sz w:val="24"/>
          <w:szCs w:val="24"/>
        </w:rPr>
        <w:t>with habitual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alcohol consumption (OR: </w:t>
      </w:r>
      <w:r w:rsidR="00AB06B1">
        <w:rPr>
          <w:rFonts w:ascii="Times New Roman" w:hAnsi="Times New Roman" w:cs="Times New Roman"/>
          <w:sz w:val="24"/>
          <w:szCs w:val="24"/>
        </w:rPr>
        <w:t>2.14</w:t>
      </w:r>
      <w:r w:rsidR="00AB06B1" w:rsidRPr="00E430E3">
        <w:rPr>
          <w:rFonts w:ascii="Times New Roman" w:hAnsi="Times New Roman" w:cs="Times New Roman"/>
          <w:sz w:val="24"/>
          <w:szCs w:val="24"/>
        </w:rPr>
        <w:t>, P = 0.0</w:t>
      </w:r>
      <w:r w:rsidR="00AB06B1">
        <w:rPr>
          <w:rFonts w:ascii="Times New Roman" w:hAnsi="Times New Roman" w:cs="Times New Roman"/>
          <w:sz w:val="24"/>
          <w:szCs w:val="24"/>
        </w:rPr>
        <w:t>4</w:t>
      </w:r>
      <w:r w:rsidR="00AB06B1" w:rsidRPr="00E430E3">
        <w:rPr>
          <w:rFonts w:ascii="Times New Roman" w:hAnsi="Times New Roman" w:cs="Times New Roman"/>
          <w:sz w:val="24"/>
          <w:szCs w:val="24"/>
        </w:rPr>
        <w:t>)</w:t>
      </w:r>
      <w:r w:rsidR="00AB06B1">
        <w:rPr>
          <w:rFonts w:ascii="Times New Roman" w:hAnsi="Times New Roman" w:cs="Times New Roman"/>
          <w:sz w:val="24"/>
          <w:szCs w:val="24"/>
        </w:rPr>
        <w:t>,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and </w:t>
      </w:r>
      <w:r w:rsidR="00AB06B1" w:rsidRPr="001C63E7">
        <w:rPr>
          <w:rFonts w:ascii="Times New Roman" w:hAnsi="Times New Roman" w:cs="Times New Roman"/>
          <w:i/>
          <w:iCs/>
          <w:sz w:val="24"/>
          <w:szCs w:val="24"/>
        </w:rPr>
        <w:t>ALDH2</w:t>
      </w:r>
      <w:r w:rsidR="00AB06B1">
        <w:rPr>
          <w:rFonts w:ascii="Times New Roman" w:hAnsi="Times New Roman" w:cs="Times New Roman"/>
          <w:i/>
          <w:iCs/>
          <w:sz w:val="24"/>
          <w:szCs w:val="24"/>
        </w:rPr>
        <w:t>*1/</w:t>
      </w:r>
      <w:r w:rsidR="00AB06B1" w:rsidRPr="001C63E7">
        <w:rPr>
          <w:rFonts w:ascii="Times New Roman" w:hAnsi="Times New Roman" w:cs="Times New Roman"/>
          <w:i/>
          <w:iCs/>
          <w:sz w:val="24"/>
          <w:szCs w:val="24"/>
        </w:rPr>
        <w:t xml:space="preserve">*2 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allele carriers </w:t>
      </w:r>
      <w:r w:rsidR="00AB06B1">
        <w:rPr>
          <w:rFonts w:ascii="Times New Roman" w:hAnsi="Times New Roman" w:cs="Times New Roman"/>
          <w:sz w:val="24"/>
          <w:szCs w:val="24"/>
        </w:rPr>
        <w:t>with habitual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alcohol consumption (OR: </w:t>
      </w:r>
      <w:r w:rsidR="00AB06B1">
        <w:rPr>
          <w:rFonts w:ascii="Times New Roman" w:hAnsi="Times New Roman" w:cs="Times New Roman"/>
          <w:sz w:val="24"/>
          <w:szCs w:val="24"/>
        </w:rPr>
        <w:t>5</w:t>
      </w:r>
      <w:r w:rsidR="00AB06B1" w:rsidRPr="00E430E3">
        <w:rPr>
          <w:rFonts w:ascii="Times New Roman" w:hAnsi="Times New Roman" w:cs="Times New Roman"/>
          <w:sz w:val="24"/>
          <w:szCs w:val="24"/>
        </w:rPr>
        <w:t>.</w:t>
      </w:r>
      <w:r w:rsidR="00AB06B1">
        <w:rPr>
          <w:rFonts w:ascii="Times New Roman" w:hAnsi="Times New Roman" w:cs="Times New Roman"/>
          <w:sz w:val="24"/>
          <w:szCs w:val="24"/>
        </w:rPr>
        <w:t>96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, P = 0.001) </w:t>
      </w:r>
      <w:r w:rsidR="00AB06B1">
        <w:rPr>
          <w:rFonts w:ascii="Times New Roman" w:hAnsi="Times New Roman" w:cs="Times New Roman"/>
          <w:sz w:val="24"/>
          <w:szCs w:val="24"/>
        </w:rPr>
        <w:t>positively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correlated </w:t>
      </w:r>
      <w:r w:rsidR="00AB06B1">
        <w:rPr>
          <w:rFonts w:ascii="Times New Roman" w:hAnsi="Times New Roman" w:cs="Times New Roman"/>
          <w:sz w:val="24"/>
          <w:szCs w:val="24"/>
        </w:rPr>
        <w:t>with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</w:t>
      </w:r>
      <w:r w:rsidR="00AB06B1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AF. </w:t>
      </w:r>
      <w:r w:rsidR="00AB06B1">
        <w:rPr>
          <w:rFonts w:ascii="Times New Roman" w:hAnsi="Times New Roman" w:cs="Times New Roman"/>
          <w:sz w:val="24"/>
          <w:szCs w:val="24"/>
        </w:rPr>
        <w:t>Particularly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, </w:t>
      </w:r>
      <w:r w:rsidR="00AB06B1" w:rsidRPr="001C63E7">
        <w:rPr>
          <w:rFonts w:ascii="Times New Roman" w:hAnsi="Times New Roman" w:cs="Times New Roman"/>
          <w:i/>
          <w:iCs/>
          <w:sz w:val="24"/>
          <w:szCs w:val="24"/>
        </w:rPr>
        <w:t>ALDH2</w:t>
      </w:r>
      <w:r w:rsidR="00AB06B1">
        <w:rPr>
          <w:rFonts w:ascii="Times New Roman" w:hAnsi="Times New Roman" w:cs="Times New Roman"/>
          <w:i/>
          <w:iCs/>
          <w:sz w:val="24"/>
          <w:szCs w:val="24"/>
        </w:rPr>
        <w:t>*1/</w:t>
      </w:r>
      <w:r w:rsidR="00AB06B1" w:rsidRPr="001C63E7">
        <w:rPr>
          <w:rFonts w:ascii="Times New Roman" w:hAnsi="Times New Roman" w:cs="Times New Roman"/>
          <w:i/>
          <w:iCs/>
          <w:sz w:val="24"/>
          <w:szCs w:val="24"/>
        </w:rPr>
        <w:t>*2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allele carriers who </w:t>
      </w:r>
      <w:r w:rsidR="00AB06B1">
        <w:rPr>
          <w:rFonts w:ascii="Times New Roman" w:hAnsi="Times New Roman" w:cs="Times New Roman"/>
          <w:sz w:val="24"/>
          <w:szCs w:val="24"/>
        </w:rPr>
        <w:t>consumed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alcohol </w:t>
      </w:r>
      <w:r w:rsidR="00AB06B1">
        <w:rPr>
          <w:rFonts w:ascii="Times New Roman" w:hAnsi="Times New Roman" w:cs="Times New Roman"/>
          <w:sz w:val="24"/>
          <w:szCs w:val="24"/>
        </w:rPr>
        <w:t>habitually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</w:t>
      </w:r>
      <w:r w:rsidR="00AB06B1">
        <w:rPr>
          <w:rFonts w:ascii="Times New Roman" w:hAnsi="Times New Roman" w:cs="Times New Roman"/>
          <w:sz w:val="24"/>
          <w:szCs w:val="24"/>
        </w:rPr>
        <w:t>showed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the highest OR </w:t>
      </w:r>
      <w:r w:rsidR="00AB06B1">
        <w:rPr>
          <w:rFonts w:ascii="Times New Roman" w:hAnsi="Times New Roman" w:cs="Times New Roman"/>
          <w:sz w:val="24"/>
          <w:szCs w:val="24"/>
        </w:rPr>
        <w:t>among</w:t>
      </w:r>
      <w:r w:rsidR="00AB06B1" w:rsidRPr="00E430E3">
        <w:rPr>
          <w:rFonts w:ascii="Times New Roman" w:hAnsi="Times New Roman" w:cs="Times New Roman"/>
          <w:sz w:val="24"/>
          <w:szCs w:val="24"/>
        </w:rPr>
        <w:t xml:space="preserve"> these variables.</w:t>
      </w:r>
      <w:r w:rsidR="00AB06B1">
        <w:rPr>
          <w:rFonts w:ascii="Times New Roman" w:hAnsi="Times New Roman" w:cs="Times New Roman"/>
          <w:sz w:val="24"/>
          <w:szCs w:val="24"/>
        </w:rPr>
        <w:t xml:space="preserve"> The numbers changed following propensity-score matching, </w:t>
      </w:r>
      <w:r w:rsidR="00B76DB8">
        <w:rPr>
          <w:rFonts w:ascii="Times New Roman" w:hAnsi="Times New Roman" w:cs="Times New Roman"/>
          <w:sz w:val="24"/>
          <w:szCs w:val="24"/>
        </w:rPr>
        <w:t xml:space="preserve">but </w:t>
      </w:r>
      <w:r w:rsidR="00AB06B1">
        <w:rPr>
          <w:rFonts w:ascii="Times New Roman" w:hAnsi="Times New Roman" w:cs="Times New Roman"/>
          <w:sz w:val="24"/>
          <w:szCs w:val="24"/>
        </w:rPr>
        <w:t xml:space="preserve">the meaning and significant difference </w:t>
      </w:r>
      <w:r w:rsidR="00B76DB8">
        <w:rPr>
          <w:rFonts w:ascii="Times New Roman" w:hAnsi="Times New Roman" w:cs="Times New Roman"/>
          <w:sz w:val="24"/>
          <w:szCs w:val="24"/>
        </w:rPr>
        <w:t>did not</w:t>
      </w:r>
      <w:r w:rsidR="00AB06B1">
        <w:rPr>
          <w:rFonts w:ascii="Times New Roman" w:hAnsi="Times New Roman" w:cs="Times New Roman"/>
          <w:sz w:val="24"/>
          <w:szCs w:val="24"/>
        </w:rPr>
        <w:t xml:space="preserve"> change.</w:t>
      </w:r>
      <w:bookmarkEnd w:id="0"/>
    </w:p>
    <w:p w14:paraId="73A9187B" w14:textId="6DF71021" w:rsidR="00AB06B1" w:rsidRPr="00CD5E6F" w:rsidRDefault="003B6951" w:rsidP="006A01ED">
      <w:pPr>
        <w:widowControl/>
        <w:spacing w:line="48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B06B1" w:rsidRPr="00CD5E6F" w:rsidSect="006A01E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  <w:r w:rsidRPr="00CD5E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l Table 4 shows the relationship between habitual alcohol consumption and AF prevalence among </w:t>
      </w:r>
      <w:r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types using inversed probability treatment weighting 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nalysis. This table shows that the </w:t>
      </w:r>
      <w:r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t itself is not a risk factor for AF (OR:1.12, P = 0.57). However, </w:t>
      </w:r>
      <w:r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-type (OR: 2.40, P &lt; 0.001), and </w:t>
      </w:r>
      <w:r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LDH2*1/*2 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>allele (OR: 4.47, P = 0.001)</w:t>
      </w:r>
      <w:r w:rsidRPr="00CD5E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riers with habitual alcohol consumption positively correlated with the risk of AF development. Particularly, </w:t>
      </w:r>
      <w:r w:rsidRPr="00CD5E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DH2*1/*2</w:t>
      </w:r>
      <w:r w:rsidRPr="00CD5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 carriers who consumed alcohol habitually showed the highest OR among these variables.</w:t>
      </w:r>
    </w:p>
    <w:p w14:paraId="1C41DF81" w14:textId="4B9EA181" w:rsidR="00FE3597" w:rsidRDefault="00AB06B1" w:rsidP="00AB06B1">
      <w:pPr>
        <w:spacing w:line="48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l Table 1. Patient</w:t>
      </w:r>
      <w:r w:rsidR="00E90868"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/>
          <w:sz w:val="28"/>
          <w:szCs w:val="28"/>
        </w:rPr>
        <w:t>s characteristics</w:t>
      </w:r>
    </w:p>
    <w:tbl>
      <w:tblPr>
        <w:tblW w:w="12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0"/>
        <w:gridCol w:w="2400"/>
        <w:gridCol w:w="2400"/>
        <w:gridCol w:w="2400"/>
        <w:gridCol w:w="1800"/>
      </w:tblGrid>
      <w:tr w:rsidR="00AB06B1" w:rsidRPr="00AB06B1" w14:paraId="324C69E7" w14:textId="77777777" w:rsidTr="00AB06B1">
        <w:trPr>
          <w:trHeight w:val="72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43B6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8125" w14:textId="45F33AFA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all                     n:</w:t>
            </w:r>
            <w:r w:rsidR="00E325DD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0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5517" w14:textId="34FE4CAA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wild     n: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00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155D" w14:textId="1074F3F8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   n:1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91F6" w14:textId="77777777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</w:tr>
      <w:tr w:rsidR="00AB06B1" w:rsidRPr="00AB06B1" w14:paraId="7C65ED4E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D19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CB2D" w14:textId="0CAAF035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4 (5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680D" w14:textId="299BDE98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4 (53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E325DD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6102" w14:textId="38A30D61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E325DD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5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82F7" w14:textId="762DF9D5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4</w:t>
            </w:r>
          </w:p>
        </w:tc>
      </w:tr>
      <w:tr w:rsidR="00AB06B1" w:rsidRPr="00AB06B1" w14:paraId="42A29D68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D6A6" w14:textId="5CD64F7F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ale: n</w:t>
            </w:r>
            <w:r w:rsidR="003152D9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8E52" w14:textId="48C87CF8" w:rsidR="00AB06B1" w:rsidRPr="00CD5E6F" w:rsidRDefault="003152D9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4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6.4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CEE9" w14:textId="609E7581" w:rsidR="00AB06B1" w:rsidRPr="00CD5E6F" w:rsidRDefault="003152D9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68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6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826E" w14:textId="218369B5" w:rsidR="00AB06B1" w:rsidRPr="00CD5E6F" w:rsidRDefault="003152D9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6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A23C" w14:textId="58DF9E3A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3152D9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4</w:t>
            </w:r>
          </w:p>
        </w:tc>
      </w:tr>
      <w:tr w:rsidR="00AB06B1" w:rsidRPr="00AB06B1" w14:paraId="3F2377AA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6ECD" w14:textId="0C00A59A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MI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kg/m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  <w:vertAlign w:val="superscript"/>
              </w:rPr>
              <w:t>2</w:t>
            </w: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AE60" w14:textId="272A8E46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.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2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751C" w14:textId="12F9E746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2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A403" w14:textId="215DF1E3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3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20.8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F60F" w14:textId="40940824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</w:tr>
      <w:tr w:rsidR="00AB06B1" w:rsidRPr="00AB06B1" w14:paraId="000F8F40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82E8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NP (pg/mL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E96E" w14:textId="46398A3F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9 (1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1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F110" w14:textId="213EFBCB" w:rsidR="00AB06B1" w:rsidRPr="00CD5E6F" w:rsidRDefault="00495F9C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3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ACF6" w14:textId="537BFA9C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7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2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0B0C" w14:textId="693493E9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1</w:t>
            </w:r>
          </w:p>
        </w:tc>
      </w:tr>
      <w:tr w:rsidR="00AB06B1" w:rsidRPr="00AB06B1" w14:paraId="4972BC52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2D17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EF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B6F3" w14:textId="19053F5D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3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9.7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8FF9" w14:textId="56A1BA4F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3.6 (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6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B7F" w14:textId="7F76C91D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2.9 (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5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C163" w14:textId="1DE3E7CA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495F9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8</w:t>
            </w:r>
          </w:p>
        </w:tc>
      </w:tr>
      <w:tr w:rsidR="00AB06B1" w:rsidRPr="00AB06B1" w14:paraId="67A14661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68F5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LADs (mm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0AB" w14:textId="0D9A984E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±6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3F05" w14:textId="372C4005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±6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4FB2" w14:textId="2E806E16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5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±6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584C" w14:textId="63CF849F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9</w:t>
            </w:r>
          </w:p>
        </w:tc>
      </w:tr>
      <w:tr w:rsidR="00AB06B1" w:rsidRPr="00AB06B1" w14:paraId="1F75964B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F14C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eGFR (mL/min/1.73m2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C654" w14:textId="20CDDDCD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 (6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5691" w14:textId="0E73DB7C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 (63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A82F" w14:textId="71A1907A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 (6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4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CCB2" w14:textId="646BCE69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9E147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9</w:t>
            </w:r>
          </w:p>
        </w:tc>
      </w:tr>
      <w:tr w:rsidR="00AB06B1" w:rsidRPr="00AB06B1" w14:paraId="220667F7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59D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trial fibrillation: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F4FA" w14:textId="5509B3BD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79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1F38" w14:textId="643C2224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86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7FB0" w14:textId="169C1148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3C55" w14:textId="4DFA26D4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0</w:t>
            </w:r>
          </w:p>
        </w:tc>
      </w:tr>
      <w:tr w:rsidR="00AB06B1" w:rsidRPr="00AB06B1" w14:paraId="4339073B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3576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hypertension: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DBB1" w14:textId="2C5852EC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34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D776" w14:textId="07A11223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61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B29E" w14:textId="4E1D96E4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48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EB1" w14:textId="0DA621F8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6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</w:p>
        </w:tc>
      </w:tr>
      <w:tr w:rsidR="00AB06B1" w:rsidRPr="00AB06B1" w14:paraId="288EB36E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2E7B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abetes mellitus: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32E6" w14:textId="7A375E4D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5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721B" w14:textId="1B754A46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5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3367" w14:textId="6DBA246B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B5BB" w14:textId="0E3CBD5F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5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</w:tr>
      <w:tr w:rsidR="00AB06B1" w:rsidRPr="00AB06B1" w14:paraId="0A6E820B" w14:textId="77777777" w:rsidTr="00AB06B1">
        <w:trPr>
          <w:trHeight w:val="54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D67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rinking habit: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F51D" w14:textId="4130D18F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 (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11F6" w14:textId="3907B924" w:rsidR="00AB06B1" w:rsidRPr="00CD5E6F" w:rsidRDefault="0073798B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02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4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B53B" w14:textId="5C75D908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1 (</w:t>
            </w:r>
            <w:r w:rsidR="0073798B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4804" w14:textId="77777777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00 </w:t>
            </w:r>
          </w:p>
        </w:tc>
      </w:tr>
      <w:tr w:rsidR="00AB06B1" w:rsidRPr="00AB06B1" w14:paraId="7A732E84" w14:textId="77777777" w:rsidTr="00AB06B1">
        <w:trPr>
          <w:trHeight w:val="492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A980" w14:textId="77777777" w:rsidR="00AB06B1" w:rsidRPr="00AB06B1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B06B1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urrent smoking: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49B" w14:textId="605D2346" w:rsidR="00AB06B1" w:rsidRPr="00CD5E6F" w:rsidRDefault="0042051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8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7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47BC" w14:textId="7E02B6B7" w:rsidR="00AB06B1" w:rsidRPr="00CD5E6F" w:rsidRDefault="0042051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3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C095" w14:textId="4FF2964C" w:rsidR="00AB06B1" w:rsidRPr="00CD5E6F" w:rsidRDefault="0042051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(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="00AB06B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B9F9" w14:textId="64C34AB0" w:rsidR="00AB06B1" w:rsidRPr="00CD5E6F" w:rsidRDefault="00AB06B1" w:rsidP="00AB06B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420511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0</w:t>
            </w:r>
          </w:p>
        </w:tc>
      </w:tr>
    </w:tbl>
    <w:p w14:paraId="74DCC2E7" w14:textId="77777777" w:rsidR="00AB06B1" w:rsidRDefault="00AB06B1" w:rsidP="00AB06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E42338">
        <w:rPr>
          <w:rFonts w:ascii="Times New Roman" w:hAnsi="Times New Roman" w:cs="Times New Roman"/>
          <w:sz w:val="24"/>
          <w:szCs w:val="24"/>
        </w:rPr>
        <w:t xml:space="preserve"> </w:t>
      </w:r>
      <w:r w:rsidRPr="006634DA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= aldehyde dehydrogenase, EF = ejection fraction, LADs = left atrial dimension</w:t>
      </w:r>
    </w:p>
    <w:p w14:paraId="728A8D94" w14:textId="66038A72" w:rsidR="00AB06B1" w:rsidRPr="00CB2A38" w:rsidRDefault="00CB2A38" w:rsidP="00AB06B1">
      <w:pPr>
        <w:spacing w:line="48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l Table 2. </w:t>
      </w:r>
      <w:r w:rsidRPr="00CB2A38">
        <w:rPr>
          <w:rFonts w:ascii="Times New Roman" w:hAnsi="Times New Roman" w:cs="Times New Roman"/>
          <w:sz w:val="28"/>
          <w:szCs w:val="28"/>
        </w:rPr>
        <w:t>Relationship between atrial fibrillation and variables</w:t>
      </w:r>
    </w:p>
    <w:tbl>
      <w:tblPr>
        <w:tblW w:w="132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943"/>
        <w:gridCol w:w="2256"/>
        <w:gridCol w:w="1621"/>
        <w:gridCol w:w="204"/>
        <w:gridCol w:w="951"/>
        <w:gridCol w:w="2275"/>
        <w:gridCol w:w="1635"/>
      </w:tblGrid>
      <w:tr w:rsidR="00CB2A38" w:rsidRPr="00CB2A38" w14:paraId="289A31EC" w14:textId="77777777" w:rsidTr="00CB2A38">
        <w:trPr>
          <w:trHeight w:val="36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FF32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DB4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Univariate analysi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A261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1B8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ultivariate analysis</w:t>
            </w:r>
          </w:p>
        </w:tc>
      </w:tr>
      <w:tr w:rsidR="00CB2A38" w:rsidRPr="00CB2A38" w14:paraId="30799613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EACC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798F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OR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60E8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95%CI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64B9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C8C6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3D47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O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B59F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95%CI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CBC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</w:tr>
      <w:tr w:rsidR="00CB2A38" w:rsidRPr="00CB2A38" w14:paraId="1E372062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1F35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ge over 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18F4" w14:textId="45776C53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DA4" w14:textId="5EA7BA8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3.9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4FF1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8F58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F5B0" w14:textId="267436E6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4F28" w14:textId="34AE1FE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6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4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92CA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</w:tr>
      <w:tr w:rsidR="00CB2A38" w:rsidRPr="00CB2A38" w14:paraId="77B07772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10A4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3087" w14:textId="563C3D6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99CA" w14:textId="5400FC41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9FB2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23D0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CC97" w14:textId="5EEC836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13A" w14:textId="62694F8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CFF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4</w:t>
            </w:r>
          </w:p>
        </w:tc>
      </w:tr>
      <w:tr w:rsidR="00CB2A38" w:rsidRPr="00CB2A38" w14:paraId="3CD3674C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5782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obesit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033F" w14:textId="1AA301B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6CBD" w14:textId="1187B83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8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7B61" w14:textId="2592CA0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27A8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35B1" w14:textId="68A9DF55" w:rsidR="00CB2A38" w:rsidRPr="00CD5E6F" w:rsidRDefault="00681DEC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A317" w14:textId="39EBA8F0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6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7064" w14:textId="29BE401D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7</w:t>
            </w:r>
          </w:p>
        </w:tc>
      </w:tr>
      <w:tr w:rsidR="00CB2A38" w:rsidRPr="00CB2A38" w14:paraId="3A6C4BCE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A694" w14:textId="6C4F911A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</w:t>
            </w:r>
            <w:r w:rsidR="00E9086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</w:t>
            </w: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etes mellitu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38AF" w14:textId="42ED8A16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5EE7" w14:textId="687DB44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7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88C8" w14:textId="507C50A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115D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D2CF" w14:textId="7492962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9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279D" w14:textId="34C6F28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0.48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98C3" w14:textId="561900A1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8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</w:tr>
      <w:tr w:rsidR="00CB2A38" w:rsidRPr="00CB2A38" w14:paraId="1E72C582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E4F1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D9DA" w14:textId="539C18C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7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409" w14:textId="38711C52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8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4.1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E74A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CBD7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B54D" w14:textId="7005F8BC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F550" w14:textId="7711DA86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3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3.5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A33B" w14:textId="2FF04020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0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</w:tr>
      <w:tr w:rsidR="00CB2A38" w:rsidRPr="00CB2A38" w14:paraId="172FD9D7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D31C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lcoho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AC91" w14:textId="7C366FDF" w:rsidR="00CB2A38" w:rsidRPr="00CD5E6F" w:rsidRDefault="00681DEC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16E2" w14:textId="5C95D62A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BEA1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214B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2F5B" w14:textId="1549C696" w:rsidR="00CB2A38" w:rsidRPr="00CD5E6F" w:rsidRDefault="00681DEC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B298" w14:textId="11D5B33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8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205A" w14:textId="4E49A730" w:rsidR="00CB2A38" w:rsidRPr="00CD5E6F" w:rsidRDefault="00681DEC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01</w:t>
            </w:r>
          </w:p>
        </w:tc>
      </w:tr>
      <w:tr w:rsidR="00CB2A38" w:rsidRPr="00CB2A38" w14:paraId="54B7237D" w14:textId="77777777" w:rsidTr="00CB2A38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C8FA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D752" w14:textId="0B18678D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169D" w14:textId="6E778E9C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7D38" w14:textId="600F10F1" w:rsidR="00CB2A38" w:rsidRPr="00CD5E6F" w:rsidRDefault="00681DEC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0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B4AC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F079" w14:textId="082AF99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818" w14:textId="3E241A7E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9C04" w14:textId="3A99982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1DEC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</w:tr>
    </w:tbl>
    <w:p w14:paraId="0DFC968F" w14:textId="77777777" w:rsidR="00CB2A38" w:rsidRDefault="00CB2A38" w:rsidP="00CB2A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634DA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= aldehyde dehydrogenase</w:t>
      </w:r>
    </w:p>
    <w:p w14:paraId="57F46278" w14:textId="2E28B2E8" w:rsidR="00CB2A38" w:rsidRDefault="00CB2A3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A6448A4" w14:textId="05504ACF" w:rsidR="00CB2A38" w:rsidRPr="00CB2A38" w:rsidRDefault="00CB2A38" w:rsidP="00AB06B1">
      <w:pPr>
        <w:spacing w:line="48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l Table 3. </w:t>
      </w:r>
      <w:r w:rsidRPr="00CB2A38">
        <w:rPr>
          <w:rFonts w:ascii="Times New Roman" w:hAnsi="Times New Roman" w:cs="Times New Roman"/>
          <w:sz w:val="28"/>
          <w:szCs w:val="28"/>
        </w:rPr>
        <w:t>Relationship between atrial fibrillation and variables</w:t>
      </w:r>
    </w:p>
    <w:tbl>
      <w:tblPr>
        <w:tblW w:w="11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3840"/>
        <w:gridCol w:w="1300"/>
        <w:gridCol w:w="2300"/>
        <w:gridCol w:w="1300"/>
      </w:tblGrid>
      <w:tr w:rsidR="00CB2A38" w:rsidRPr="00CB2A38" w14:paraId="15B3B8A6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BA4C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0193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9ED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95%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0E06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CB2A38" w:rsidRPr="00CB2A38" w14:paraId="65D4504F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230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ge over 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22AA" w14:textId="2F4D8F7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8236" w14:textId="6F68F9E9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7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4322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</w:tr>
      <w:tr w:rsidR="00CB2A38" w:rsidRPr="00CB2A38" w14:paraId="16E495DB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C230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7CF7" w14:textId="69AF9AFC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B4D3" w14:textId="21521656" w:rsidR="00CB2A38" w:rsidRPr="00CD5E6F" w:rsidRDefault="00BF6065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20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2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B2C1" w14:textId="5DF46DA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6</w:t>
            </w:r>
          </w:p>
        </w:tc>
      </w:tr>
      <w:tr w:rsidR="00CB2A38" w:rsidRPr="00CB2A38" w14:paraId="4C5A3A3C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A9EE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F238" w14:textId="79082EE6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1140" w14:textId="24830EE8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6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CC51" w14:textId="6ABFA4C2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7</w:t>
            </w:r>
          </w:p>
        </w:tc>
      </w:tr>
      <w:tr w:rsidR="00CB2A38" w:rsidRPr="00CB2A38" w14:paraId="1DEF1F2A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DE8C" w14:textId="206DA346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</w:t>
            </w:r>
            <w:r w:rsidR="00E9086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</w:t>
            </w: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7708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8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1D09" w14:textId="5C04084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0.45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1.6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C5C6" w14:textId="52481BB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7</w:t>
            </w:r>
          </w:p>
        </w:tc>
      </w:tr>
      <w:tr w:rsidR="00CB2A38" w:rsidRPr="00CB2A38" w14:paraId="425944AB" w14:textId="77777777" w:rsidTr="00CB2A38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46C0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324D" w14:textId="3268274B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AC3C" w14:textId="6706B1F4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8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3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41CD" w14:textId="39E16BA3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0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</w:tr>
      <w:tr w:rsidR="00CB2A38" w:rsidRPr="00CB2A38" w14:paraId="7E3C337B" w14:textId="77777777" w:rsidTr="00CB2A38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1CE0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</w:t>
            </w: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genotyp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A586" w14:textId="306BCD3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habitual alcohol consump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F21A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A2EB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D22F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CB2A38" w:rsidRPr="00CB2A38" w14:paraId="17F65DE4" w14:textId="77777777" w:rsidTr="00CB2A38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F0CA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</w:t>
            </w: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6002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F269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7D23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7D21" w14:textId="77777777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CB2A38" w:rsidRPr="00CB2A38" w14:paraId="30C00880" w14:textId="77777777" w:rsidTr="00CB2A38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B3E4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</w:t>
            </w: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1749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CC0" w14:textId="125B3800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1230" w14:textId="698425A6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4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9D5F" w14:textId="1904079C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</w:tr>
      <w:tr w:rsidR="00CB2A38" w:rsidRPr="00CB2A38" w14:paraId="661848EC" w14:textId="77777777" w:rsidTr="00CB2A38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D8D0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73E3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9A85" w14:textId="3B4FA6D6" w:rsidR="00CB2A38" w:rsidRPr="00CD5E6F" w:rsidRDefault="00BF6065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98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85A1" w14:textId="07791642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5CDB" w14:textId="0CFAE9E0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</w:tr>
      <w:tr w:rsidR="00CB2A38" w:rsidRPr="00CB2A38" w14:paraId="6208C131" w14:textId="77777777" w:rsidTr="00CB2A38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803E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A3AF" w14:textId="77777777" w:rsidR="00CB2A38" w:rsidRPr="00CB2A38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CB2A38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769F" w14:textId="44D30C24" w:rsidR="00CB2A38" w:rsidRPr="00CD5E6F" w:rsidRDefault="00BF6065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89F3" w14:textId="7ED57458" w:rsidR="00CB2A38" w:rsidRPr="00CD5E6F" w:rsidRDefault="00BF6065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4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2C7527" w:rsidRPr="00CD5E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  <w:r w:rsidR="00CB2A38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2776" w14:textId="18D53982" w:rsidR="00CB2A38" w:rsidRPr="00CD5E6F" w:rsidRDefault="00CB2A38" w:rsidP="00CB2A3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0</w:t>
            </w:r>
            <w:r w:rsidR="00BF6065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</w:tr>
    </w:tbl>
    <w:p w14:paraId="080B629B" w14:textId="77777777" w:rsidR="00AF6122" w:rsidRDefault="00AF6122" w:rsidP="00AF6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634DA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= aldehyde dehydrogenase</w:t>
      </w:r>
    </w:p>
    <w:p w14:paraId="55DDF573" w14:textId="0FE371D6" w:rsidR="000C4D84" w:rsidRDefault="000C4D8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392DAD6" w14:textId="6C15F0BE" w:rsidR="00AF6122" w:rsidRPr="00CD5E6F" w:rsidRDefault="00FD2625" w:rsidP="00AB06B1">
      <w:pPr>
        <w:spacing w:line="48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Supplemental Table 4. Relationship between atrial fibrillation and variables using inversed probability weighting analysis</w:t>
      </w:r>
    </w:p>
    <w:tbl>
      <w:tblPr>
        <w:tblW w:w="11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3840"/>
        <w:gridCol w:w="1300"/>
        <w:gridCol w:w="2300"/>
        <w:gridCol w:w="1300"/>
      </w:tblGrid>
      <w:tr w:rsidR="00CD5E6F" w:rsidRPr="00CD5E6F" w14:paraId="75452C45" w14:textId="77777777" w:rsidTr="00FD2625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7EF7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6DEC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O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C64F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95%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9ACA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</w:tr>
      <w:tr w:rsidR="00CD5E6F" w:rsidRPr="00CD5E6F" w14:paraId="5E77D617" w14:textId="77777777" w:rsidTr="00FD2625">
        <w:trPr>
          <w:trHeight w:val="48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3AB0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7A3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12DC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76 - 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4B35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57</w:t>
            </w:r>
          </w:p>
        </w:tc>
      </w:tr>
      <w:tr w:rsidR="00CD5E6F" w:rsidRPr="00CD5E6F" w14:paraId="21F97945" w14:textId="77777777" w:rsidTr="00FD2625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2625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genotyp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2199" w14:textId="3A38E042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habitual alcohol consump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C159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5A36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8C3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CD5E6F" w:rsidRPr="00CD5E6F" w14:paraId="18BF638C" w14:textId="77777777" w:rsidTr="00FD2625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0AA1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B608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7F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F12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4993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CD5E6F" w:rsidRPr="00CD5E6F" w14:paraId="7019DCF4" w14:textId="77777777" w:rsidTr="00FD2625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AED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B57E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6384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2.40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7B89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60 - 3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F7E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&lt;0.001</w:t>
            </w:r>
          </w:p>
        </w:tc>
      </w:tr>
      <w:tr w:rsidR="00CD5E6F" w:rsidRPr="00CD5E6F" w14:paraId="4D22BD7E" w14:textId="77777777" w:rsidTr="00FD2625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786C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A3C6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A2E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14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EFDB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73 - 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8045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0.58 </w:t>
            </w:r>
          </w:p>
        </w:tc>
      </w:tr>
      <w:tr w:rsidR="00CD5E6F" w:rsidRPr="00CD5E6F" w14:paraId="7218E8D9" w14:textId="77777777" w:rsidTr="00FD2625">
        <w:trPr>
          <w:trHeight w:val="48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703A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38A9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9232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.4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6A19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85 - 1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0411" w14:textId="77777777" w:rsidR="00FD2625" w:rsidRPr="00CD5E6F" w:rsidRDefault="00FD2625" w:rsidP="00FD26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001</w:t>
            </w:r>
          </w:p>
        </w:tc>
      </w:tr>
    </w:tbl>
    <w:p w14:paraId="332EA0A4" w14:textId="77777777" w:rsidR="00FD2625" w:rsidRPr="00FD2625" w:rsidRDefault="00FD2625" w:rsidP="00AB06B1">
      <w:pPr>
        <w:spacing w:line="480" w:lineRule="exact"/>
        <w:rPr>
          <w:rFonts w:ascii="Times New Roman" w:hAnsi="Times New Roman" w:cs="Times New Roman"/>
          <w:color w:val="FF0000"/>
          <w:sz w:val="28"/>
          <w:szCs w:val="28"/>
        </w:rPr>
      </w:pPr>
    </w:p>
    <w:p w14:paraId="4FFDB30D" w14:textId="77777777" w:rsidR="00AF6122" w:rsidRDefault="00AF612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16054AC" w14:textId="402FABB2" w:rsidR="00CB2A38" w:rsidRPr="00AF6122" w:rsidRDefault="00AF6122" w:rsidP="00AB06B1">
      <w:pPr>
        <w:spacing w:line="480" w:lineRule="exact"/>
        <w:rPr>
          <w:rFonts w:ascii="Times New Roman" w:hAnsi="Times New Roman" w:cs="Times New Roman"/>
          <w:sz w:val="28"/>
          <w:szCs w:val="28"/>
        </w:rPr>
      </w:pPr>
      <w:r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upplemental Table </w:t>
      </w:r>
      <w:r w:rsidR="00FD2625"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CB2A38">
        <w:rPr>
          <w:rFonts w:ascii="Times New Roman" w:hAnsi="Times New Roman" w:cs="Times New Roman"/>
          <w:sz w:val="28"/>
          <w:szCs w:val="28"/>
        </w:rPr>
        <w:t xml:space="preserve">Relationship between </w:t>
      </w:r>
      <w:r>
        <w:rPr>
          <w:rFonts w:ascii="Times New Roman" w:hAnsi="Times New Roman" w:cs="Times New Roman"/>
          <w:sz w:val="28"/>
          <w:szCs w:val="28"/>
        </w:rPr>
        <w:t xml:space="preserve">new </w:t>
      </w:r>
      <w:r w:rsidRPr="00CB2A38">
        <w:rPr>
          <w:rFonts w:ascii="Times New Roman" w:hAnsi="Times New Roman" w:cs="Times New Roman"/>
          <w:sz w:val="28"/>
          <w:szCs w:val="28"/>
        </w:rPr>
        <w:t xml:space="preserve">atrial fibrillation </w:t>
      </w:r>
      <w:r>
        <w:rPr>
          <w:rFonts w:ascii="Times New Roman" w:hAnsi="Times New Roman" w:cs="Times New Roman"/>
          <w:sz w:val="28"/>
          <w:szCs w:val="28"/>
        </w:rPr>
        <w:t xml:space="preserve">onset </w:t>
      </w:r>
      <w:r w:rsidRPr="00CB2A38">
        <w:rPr>
          <w:rFonts w:ascii="Times New Roman" w:hAnsi="Times New Roman" w:cs="Times New Roman"/>
          <w:sz w:val="28"/>
          <w:szCs w:val="28"/>
        </w:rPr>
        <w:t>and variables</w:t>
      </w:r>
      <w:r w:rsidR="00696B6D">
        <w:rPr>
          <w:rFonts w:ascii="Times New Roman" w:hAnsi="Times New Roman" w:cs="Times New Roman"/>
          <w:sz w:val="28"/>
          <w:szCs w:val="28"/>
        </w:rPr>
        <w:t xml:space="preserve"> in follow up patients</w:t>
      </w:r>
    </w:p>
    <w:tbl>
      <w:tblPr>
        <w:tblW w:w="10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2540"/>
        <w:gridCol w:w="2380"/>
      </w:tblGrid>
      <w:tr w:rsidR="00AF6122" w:rsidRPr="00AF6122" w14:paraId="34BEDE48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B72A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7491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9BE5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95%C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6306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AF6122" w:rsidRPr="00AF6122" w14:paraId="22AADAFB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48CD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age over 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8F60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3.90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4AD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47 - 32.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E256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0.20 </w:t>
            </w:r>
          </w:p>
        </w:tc>
      </w:tr>
      <w:tr w:rsidR="00AF6122" w:rsidRPr="00AF6122" w14:paraId="25841695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8B94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6FAC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0.10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218D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01 - 1.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190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08</w:t>
            </w:r>
          </w:p>
        </w:tc>
      </w:tr>
      <w:tr w:rsidR="00AF6122" w:rsidRPr="00AF6122" w14:paraId="6CC485C4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2154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obes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6D22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6E1F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08 - 10.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5AA8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96</w:t>
            </w:r>
          </w:p>
        </w:tc>
      </w:tr>
      <w:tr w:rsidR="00AF6122" w:rsidRPr="00AF6122" w14:paraId="6D686100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ACE2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3D8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.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65AC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42 - 47.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3440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23</w:t>
            </w:r>
          </w:p>
        </w:tc>
      </w:tr>
      <w:tr w:rsidR="00AF6122" w:rsidRPr="00AF6122" w14:paraId="6CE17D9F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307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habitual alcohol consum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1BA0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.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8D29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17 - 12.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3509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73</w:t>
            </w:r>
          </w:p>
        </w:tc>
      </w:tr>
      <w:tr w:rsidR="00AF6122" w:rsidRPr="00AF6122" w14:paraId="30688440" w14:textId="77777777" w:rsidTr="00AF6122">
        <w:trPr>
          <w:trHeight w:val="48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376C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</w:t>
            </w: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genoty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EB0D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09C5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9F50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AF6122" w:rsidRPr="00AF6122" w14:paraId="05C88C0D" w14:textId="77777777" w:rsidTr="00AF6122">
        <w:trPr>
          <w:trHeight w:val="4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9F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</w:t>
            </w: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3D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2A82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3A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AF6122" w:rsidRPr="00AF6122" w14:paraId="41E42483" w14:textId="77777777" w:rsidTr="00AF6122">
        <w:trPr>
          <w:trHeight w:val="4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2E7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35C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.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B9D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19 - 12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BAE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69</w:t>
            </w:r>
          </w:p>
        </w:tc>
      </w:tr>
      <w:tr w:rsidR="00AF6122" w:rsidRPr="00AF6122" w14:paraId="26B1D1E3" w14:textId="77777777" w:rsidTr="00AF6122">
        <w:trPr>
          <w:trHeight w:val="4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AA2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DH2*2/*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8E9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.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73C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59 - 8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BC5" w14:textId="77777777" w:rsidR="00AF6122" w:rsidRPr="00AF6122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AF6122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0.12</w:t>
            </w:r>
          </w:p>
        </w:tc>
      </w:tr>
    </w:tbl>
    <w:p w14:paraId="37D27C8C" w14:textId="77777777" w:rsidR="00AF6122" w:rsidRDefault="00AF6122" w:rsidP="00AF6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634DA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= aldehyde dehydrogenase</w:t>
      </w:r>
    </w:p>
    <w:p w14:paraId="4BA9FB65" w14:textId="2100CF18" w:rsidR="00AF6122" w:rsidRDefault="00AF612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7158317" w14:textId="044DDD8B" w:rsidR="00AF6122" w:rsidRPr="00CD5E6F" w:rsidRDefault="00AF6122" w:rsidP="00AB06B1">
      <w:pPr>
        <w:spacing w:line="48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upplemental Table </w:t>
      </w:r>
      <w:r w:rsidR="00FD2625"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t>6</w:t>
      </w:r>
      <w:r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t>. Relationship between new atrial fibrillation onset and variables</w:t>
      </w:r>
      <w:r w:rsidR="00696B6D" w:rsidRPr="00CD5E6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696B6D" w:rsidRPr="00CD5E6F">
        <w:rPr>
          <w:rFonts w:ascii="Times New Roman" w:hAnsi="Times New Roman" w:cs="Times New Roman"/>
          <w:color w:val="000000" w:themeColor="text1"/>
          <w:sz w:val="28"/>
          <w:szCs w:val="28"/>
        </w:rPr>
        <w:t>in follow up patients</w:t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8"/>
        <w:gridCol w:w="4682"/>
        <w:gridCol w:w="1600"/>
        <w:gridCol w:w="2540"/>
        <w:gridCol w:w="2380"/>
      </w:tblGrid>
      <w:tr w:rsidR="00CD5E6F" w:rsidRPr="00CD5E6F" w14:paraId="0D836196" w14:textId="77777777" w:rsidTr="00AF6122">
        <w:trPr>
          <w:trHeight w:val="480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4CD4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3DB3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OR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F052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95%C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29AB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</w:tr>
      <w:tr w:rsidR="00CD5E6F" w:rsidRPr="00CD5E6F" w14:paraId="40E6AC9F" w14:textId="77777777" w:rsidTr="00AF6122">
        <w:trPr>
          <w:trHeight w:val="480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7084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age over 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3432" w14:textId="3F7EAF44" w:rsidR="00AF6122" w:rsidRPr="00CD5E6F" w:rsidRDefault="0061420F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3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3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3D80" w14:textId="5BD3F261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6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4173" w14:textId="77B88594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</w:tr>
      <w:tr w:rsidR="00CD5E6F" w:rsidRPr="00CD5E6F" w14:paraId="31D0E632" w14:textId="77777777" w:rsidTr="00AF6122">
        <w:trPr>
          <w:trHeight w:val="480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336A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59AE" w14:textId="05876DE3" w:rsidR="00AF6122" w:rsidRPr="00CD5E6F" w:rsidRDefault="0061420F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16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188A" w14:textId="63ED5D2C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1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460B" w14:textId="37B72CE5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2</w:t>
            </w:r>
          </w:p>
        </w:tc>
      </w:tr>
      <w:tr w:rsidR="00CD5E6F" w:rsidRPr="00CD5E6F" w14:paraId="0F26A3AB" w14:textId="77777777" w:rsidTr="00AF6122">
        <w:trPr>
          <w:trHeight w:val="480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C99B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obes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170C" w14:textId="24F72DB5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1C19" w14:textId="2537E693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C4C5" w14:textId="0A16D501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5</w:t>
            </w:r>
          </w:p>
        </w:tc>
      </w:tr>
      <w:tr w:rsidR="00CD5E6F" w:rsidRPr="00CD5E6F" w14:paraId="2FB182FC" w14:textId="77777777" w:rsidTr="00AF6122">
        <w:trPr>
          <w:trHeight w:val="480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9263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D3CE" w14:textId="05A6EF1E" w:rsidR="00AF6122" w:rsidRPr="00CD5E6F" w:rsidRDefault="0061420F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58A1" w14:textId="31E8DBAD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3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0DAE" w14:textId="3466DDAD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FD501E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</w:p>
        </w:tc>
      </w:tr>
      <w:tr w:rsidR="00CD5E6F" w:rsidRPr="00CD5E6F" w14:paraId="49EB672D" w14:textId="77777777" w:rsidTr="00AF6122">
        <w:trPr>
          <w:trHeight w:val="48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CEEB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genotype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F13F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habitual alcohol consum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02F5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619E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EAE6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CD5E6F" w:rsidRPr="00CD5E6F" w14:paraId="547245C1" w14:textId="77777777" w:rsidTr="00AF6122">
        <w:trPr>
          <w:trHeight w:val="48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938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B50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A19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093" w14:textId="61738118" w:rsidR="00AF6122" w:rsidRPr="00CD5E6F" w:rsidRDefault="0061420F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r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efe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54E3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CD5E6F" w:rsidRPr="00CD5E6F" w14:paraId="67820716" w14:textId="77777777" w:rsidTr="00AF6122">
        <w:trPr>
          <w:trHeight w:val="48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D48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wild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B9C6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9DF" w14:textId="5580ADCF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AC9" w14:textId="2FD1C794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8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BDC" w14:textId="08B1AFD2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4</w:t>
            </w:r>
          </w:p>
        </w:tc>
      </w:tr>
      <w:tr w:rsidR="00CD5E6F" w:rsidRPr="00CD5E6F" w14:paraId="5909A5C0" w14:textId="77777777" w:rsidTr="00AF6122">
        <w:trPr>
          <w:trHeight w:val="48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3FA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065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3D6" w14:textId="1940156E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DDC" w14:textId="06B1315D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7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  <w:r w:rsidR="00FD501E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7F4" w14:textId="67EAA7B5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2</w:t>
            </w:r>
          </w:p>
        </w:tc>
      </w:tr>
      <w:tr w:rsidR="00CD5E6F" w:rsidRPr="00CD5E6F" w14:paraId="0581AEDF" w14:textId="77777777" w:rsidTr="00AF6122">
        <w:trPr>
          <w:trHeight w:val="48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93BC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1/*2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D18" w14:textId="77777777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DD7" w14:textId="4B70D82A" w:rsidR="00AF6122" w:rsidRPr="00CD5E6F" w:rsidRDefault="0061420F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  <w:r w:rsidR="00AF6122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F11" w14:textId="4BDDF720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- 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74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079" w14:textId="48EC83CC" w:rsidR="00AF6122" w:rsidRPr="00CD5E6F" w:rsidRDefault="00AF6122" w:rsidP="00AF61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FD501E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  <w:r w:rsidR="0061420F"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</w:tr>
      <w:tr w:rsidR="00CD5E6F" w:rsidRPr="00CD5E6F" w14:paraId="18615581" w14:textId="77777777" w:rsidTr="00AF6122">
        <w:trPr>
          <w:trHeight w:val="48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D7A" w14:textId="77777777" w:rsidR="0061420F" w:rsidRPr="00CD5E6F" w:rsidRDefault="0061420F" w:rsidP="0061420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8"/>
                <w:szCs w:val="28"/>
              </w:rPr>
              <w:t>ALDH2*2/*2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190" w14:textId="77777777" w:rsidR="0061420F" w:rsidRPr="00CD5E6F" w:rsidRDefault="0061420F" w:rsidP="0061420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CEE5" w14:textId="42E14248" w:rsidR="0061420F" w:rsidRPr="00CD5E6F" w:rsidRDefault="0061420F" w:rsidP="0061420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1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25F" w14:textId="6A5DB408" w:rsidR="0061420F" w:rsidRPr="00CD5E6F" w:rsidRDefault="0061420F" w:rsidP="0061420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0.88 – 127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807" w14:textId="5BF9B627" w:rsidR="0061420F" w:rsidRPr="00CD5E6F" w:rsidRDefault="0061420F" w:rsidP="0061420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D5E6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0</w:t>
            </w:r>
            <w:r w:rsidRPr="00CD5E6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.06</w:t>
            </w:r>
          </w:p>
        </w:tc>
      </w:tr>
    </w:tbl>
    <w:p w14:paraId="73C4191F" w14:textId="77777777" w:rsidR="001E357F" w:rsidRDefault="001E357F" w:rsidP="001E35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634DA">
        <w:rPr>
          <w:rFonts w:ascii="Times New Roman" w:hAnsi="Times New Roman" w:cs="Times New Roman"/>
          <w:i/>
          <w:iCs/>
          <w:sz w:val="24"/>
          <w:szCs w:val="24"/>
        </w:rPr>
        <w:t>ALDH2</w:t>
      </w:r>
      <w:r>
        <w:rPr>
          <w:rFonts w:ascii="Times New Roman" w:hAnsi="Times New Roman" w:cs="Times New Roman"/>
          <w:sz w:val="24"/>
          <w:szCs w:val="24"/>
        </w:rPr>
        <w:t xml:space="preserve"> = aldehyde dehydrogenase</w:t>
      </w:r>
    </w:p>
    <w:p w14:paraId="3B38D772" w14:textId="77777777" w:rsidR="00AF6122" w:rsidRPr="00AB06B1" w:rsidRDefault="00AF6122" w:rsidP="00AB06B1">
      <w:pPr>
        <w:spacing w:line="480" w:lineRule="exact"/>
        <w:rPr>
          <w:rFonts w:ascii="Times New Roman" w:hAnsi="Times New Roman" w:cs="Times New Roman"/>
          <w:sz w:val="28"/>
          <w:szCs w:val="28"/>
        </w:rPr>
      </w:pPr>
    </w:p>
    <w:sectPr w:rsidR="00AF6122" w:rsidRPr="00AB06B1" w:rsidSect="00AB06B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79897" w14:textId="77777777" w:rsidR="00360B70" w:rsidRDefault="00360B70" w:rsidP="00AF6122">
      <w:r>
        <w:separator/>
      </w:r>
    </w:p>
  </w:endnote>
  <w:endnote w:type="continuationSeparator" w:id="0">
    <w:p w14:paraId="367DC3B3" w14:textId="77777777" w:rsidR="00360B70" w:rsidRDefault="00360B70" w:rsidP="00AF6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?a?S?V?b?N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F1064" w14:textId="77777777" w:rsidR="00600319" w:rsidRDefault="006003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3244359"/>
      <w:docPartObj>
        <w:docPartGallery w:val="Page Numbers (Bottom of Page)"/>
        <w:docPartUnique/>
      </w:docPartObj>
    </w:sdtPr>
    <w:sdtEndPr/>
    <w:sdtContent>
      <w:p w14:paraId="3E44ABFF" w14:textId="3A7D60C8" w:rsidR="00964D57" w:rsidRDefault="00964D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D32AF48" w14:textId="77777777" w:rsidR="00964D57" w:rsidRDefault="00964D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16B79" w14:textId="77777777" w:rsidR="00600319" w:rsidRDefault="00600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5614F" w14:textId="77777777" w:rsidR="00360B70" w:rsidRDefault="00360B70" w:rsidP="00AF6122">
      <w:r>
        <w:separator/>
      </w:r>
    </w:p>
  </w:footnote>
  <w:footnote w:type="continuationSeparator" w:id="0">
    <w:p w14:paraId="7F715027" w14:textId="77777777" w:rsidR="00360B70" w:rsidRDefault="00360B70" w:rsidP="00AF61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78237" w14:textId="77777777" w:rsidR="00600319" w:rsidRDefault="006003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91854" w14:textId="77777777" w:rsidR="00600319" w:rsidRDefault="006003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97E8E" w14:textId="77777777" w:rsidR="00600319" w:rsidRDefault="006003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97"/>
    <w:rsid w:val="000A4897"/>
    <w:rsid w:val="000C4D84"/>
    <w:rsid w:val="000E1C4B"/>
    <w:rsid w:val="001E357F"/>
    <w:rsid w:val="002C7527"/>
    <w:rsid w:val="003152D9"/>
    <w:rsid w:val="00360B70"/>
    <w:rsid w:val="003B6951"/>
    <w:rsid w:val="003C61B0"/>
    <w:rsid w:val="0040449F"/>
    <w:rsid w:val="00420511"/>
    <w:rsid w:val="00487F9B"/>
    <w:rsid w:val="00495F9C"/>
    <w:rsid w:val="005F4F15"/>
    <w:rsid w:val="00600319"/>
    <w:rsid w:val="0061420F"/>
    <w:rsid w:val="00681DEC"/>
    <w:rsid w:val="00696B6D"/>
    <w:rsid w:val="006A01ED"/>
    <w:rsid w:val="006D7745"/>
    <w:rsid w:val="0073798B"/>
    <w:rsid w:val="00964D57"/>
    <w:rsid w:val="009B3A7E"/>
    <w:rsid w:val="009E1471"/>
    <w:rsid w:val="00AB06B1"/>
    <w:rsid w:val="00AE41C7"/>
    <w:rsid w:val="00AF6122"/>
    <w:rsid w:val="00B63464"/>
    <w:rsid w:val="00B76DB8"/>
    <w:rsid w:val="00B93D70"/>
    <w:rsid w:val="00BD070D"/>
    <w:rsid w:val="00BF6065"/>
    <w:rsid w:val="00CB05B1"/>
    <w:rsid w:val="00CB2A38"/>
    <w:rsid w:val="00CD5E6F"/>
    <w:rsid w:val="00D76004"/>
    <w:rsid w:val="00DB28F7"/>
    <w:rsid w:val="00E325DD"/>
    <w:rsid w:val="00E90868"/>
    <w:rsid w:val="00E97132"/>
    <w:rsid w:val="00F634BC"/>
    <w:rsid w:val="00FD2625"/>
    <w:rsid w:val="00FD501E"/>
    <w:rsid w:val="00FE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9CB50"/>
  <w15:chartTrackingRefBased/>
  <w15:docId w15:val="{EF14A31A-9EA2-4869-9C8D-F95494A1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1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6122"/>
  </w:style>
  <w:style w:type="paragraph" w:styleId="Footer">
    <w:name w:val="footer"/>
    <w:basedOn w:val="Normal"/>
    <w:link w:val="FooterChar"/>
    <w:uiPriority w:val="99"/>
    <w:unhideWhenUsed/>
    <w:rsid w:val="00AF61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6122"/>
  </w:style>
  <w:style w:type="character" w:styleId="LineNumber">
    <w:name w:val="line number"/>
    <w:basedOn w:val="DefaultParagraphFont"/>
    <w:uiPriority w:val="99"/>
    <w:semiHidden/>
    <w:unhideWhenUsed/>
    <w:rsid w:val="0096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0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50E2B-680E-4CBA-8194-06EBB5CD5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5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tarplatinum@yahoo.co.jp</dc:creator>
  <cp:keywords/>
  <dc:description/>
  <cp:lastModifiedBy>Hastings, Ryan J. (ELS-HBE)</cp:lastModifiedBy>
  <cp:revision>2</cp:revision>
  <dcterms:created xsi:type="dcterms:W3CDTF">2021-12-01T03:00:00Z</dcterms:created>
  <dcterms:modified xsi:type="dcterms:W3CDTF">2021-12-0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2-01T03:00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ec6a14e-f5e8-45ae-8fb1-784598de68a6</vt:lpwstr>
  </property>
  <property fmtid="{D5CDD505-2E9C-101B-9397-08002B2CF9AE}" pid="8" name="MSIP_Label_549ac42a-3eb4-4074-b885-aea26bd6241e_ContentBits">
    <vt:lpwstr>0</vt:lpwstr>
  </property>
</Properties>
</file>